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4FD6" w:rsidRPr="008179AA" w:rsidRDefault="008179AA">
      <w:pPr>
        <w:rPr>
          <w:rFonts w:ascii="Arial" w:hAnsi="Arial" w:cs="Arial"/>
          <w:sz w:val="20"/>
          <w:szCs w:val="20"/>
        </w:rPr>
      </w:pPr>
      <w:r w:rsidRPr="00755285">
        <w:rPr>
          <w:rFonts w:ascii="Arial" w:hAnsi="Arial" w:cs="Arial"/>
          <w:sz w:val="20"/>
          <w:szCs w:val="20"/>
        </w:rPr>
        <w:t xml:space="preserve">Table </w:t>
      </w:r>
      <w:r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4</w:t>
      </w:r>
      <w:r w:rsidRPr="00755285">
        <w:rPr>
          <w:rFonts w:ascii="Arial" w:hAnsi="Arial" w:cs="Arial"/>
          <w:sz w:val="20"/>
          <w:szCs w:val="20"/>
        </w:rPr>
        <w:t xml:space="preserve">: </w:t>
      </w:r>
      <w:r w:rsidR="009522AA">
        <w:rPr>
          <w:rFonts w:ascii="Arial" w:hAnsi="Arial" w:cs="Arial"/>
          <w:sz w:val="20"/>
          <w:szCs w:val="20"/>
        </w:rPr>
        <w:t xml:space="preserve">  </w:t>
      </w:r>
      <w:bookmarkStart w:id="0" w:name="_GoBack"/>
      <w:bookmarkEnd w:id="0"/>
      <w:r w:rsidR="009522AA">
        <w:rPr>
          <w:rFonts w:ascii="Arial" w:hAnsi="Arial" w:cs="Arial"/>
          <w:sz w:val="20"/>
          <w:szCs w:val="20"/>
        </w:rPr>
        <w:t>Articles which contribute towards each overarching construct and subtheme.</w:t>
      </w:r>
    </w:p>
    <w:tbl>
      <w:tblPr>
        <w:tblW w:w="10455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1"/>
        <w:gridCol w:w="1490"/>
        <w:gridCol w:w="1190"/>
        <w:gridCol w:w="5840"/>
        <w:gridCol w:w="384"/>
      </w:tblGrid>
      <w:tr w:rsidR="008179AA" w:rsidRPr="00734FD6" w:rsidTr="008B2E45">
        <w:trPr>
          <w:gridAfter w:val="1"/>
          <w:wAfter w:w="385" w:type="dxa"/>
          <w:cantSplit/>
          <w:trHeight w:val="197"/>
          <w:tblHeader/>
        </w:trPr>
        <w:tc>
          <w:tcPr>
            <w:tcW w:w="1535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jc w:val="both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Construct</w:t>
            </w:r>
          </w:p>
        </w:tc>
        <w:tc>
          <w:tcPr>
            <w:tcW w:w="149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jc w:val="both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Theme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Number of articles contributing to theme</w:t>
            </w:r>
          </w:p>
        </w:tc>
        <w:tc>
          <w:tcPr>
            <w:tcW w:w="5855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jc w:val="both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Articles</w:t>
            </w:r>
          </w:p>
        </w:tc>
      </w:tr>
      <w:tr w:rsidR="008179AA" w:rsidRPr="00734FD6" w:rsidTr="008B2E45">
        <w:trPr>
          <w:gridAfter w:val="1"/>
          <w:wAfter w:w="385" w:type="dxa"/>
          <w:cantSplit/>
          <w:trHeight w:val="564"/>
        </w:trPr>
        <w:tc>
          <w:tcPr>
            <w:tcW w:w="15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Therapeutic Foundation</w:t>
            </w:r>
          </w:p>
        </w:tc>
        <w:tc>
          <w:tcPr>
            <w:tcW w:w="14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 xml:space="preserve">Safe </w:t>
            </w:r>
            <w:r>
              <w:rPr>
                <w:rFonts w:ascii="Times New Roman" w:eastAsia="Calibri" w:hAnsi="Times New Roman" w:cs="Times New Roman"/>
              </w:rPr>
              <w:t>s</w:t>
            </w:r>
            <w:r w:rsidRPr="00734FD6">
              <w:rPr>
                <w:rFonts w:ascii="Times New Roman" w:eastAsia="Calibri" w:hAnsi="Times New Roman" w:cs="Times New Roman"/>
              </w:rPr>
              <w:t>pace</w:t>
            </w: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58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/>
              <w:ind w:left="57" w:right="57"/>
              <w:rPr>
                <w:rFonts w:ascii="Times New Roman" w:eastAsia="Calibri" w:hAnsi="Times New Roman" w:cs="Times New Roman"/>
                <w:vertAlign w:val="superscript"/>
              </w:rPr>
            </w:pP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dXJuYWwgb2YgRmFtaWx5IE51cnNpbmc8L2Z1bGwtdGl0bGU+PGFiYnItMT5KLiBGYW0uIE51cnMu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BeWVyczwvQXV0aG9yPjxZZWFyPjIwMTE8L1llYXI+PFJl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dXJuYWwgb2YgRmFtaWx5IE51cnNpbmc8L2Z1bGwtdGl0bGU+PGFiYnItMT5KLiBGYW0uIE51cnMu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vertAlign w:val="superscript"/>
              </w:rPr>
              <w:t>Ayers et al., 2011; Barnetz &amp; Feigin, 2012; Dennison et al., 2010; Desai et al., 2014; Fair et al., 2012; A. Gillard et al., 2011; Griffiths et al., 2015; Lewis et al., 2016; Moola et al., 2015; Muskat et al., 2016; Nicholas et al., 2007; O'Callaghan et al., 2013; Serlachius et al., 2012; Stewart et al., 2013b; Tiemens et al., 2007; Weekes et al., 1993; L. White, 2014; Whittemore et al., 2010; Wolf Bordonaro, 2005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</w:p>
        </w:tc>
      </w:tr>
      <w:tr w:rsidR="008179AA" w:rsidRPr="00734FD6" w:rsidTr="008B2E45">
        <w:trPr>
          <w:gridAfter w:val="1"/>
          <w:wAfter w:w="385" w:type="dxa"/>
          <w:cantSplit/>
          <w:trHeight w:val="51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Unconstraine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/>
              <w:ind w:left="57" w:right="57"/>
              <w:rPr>
                <w:rFonts w:ascii="Times New Roman" w:eastAsia="Calibri" w:hAnsi="Times New Roman" w:cs="Times New Roman"/>
                <w:vertAlign w:val="superscript"/>
              </w:rPr>
            </w:pP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L3B1Yi1kYXRlcz48L2RhdGVzPjxpc2JuPjEwNDktNzMyMzwvaXNibj48YWNjZXNzaW9uLW51bT4y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CYXJuZmF0aGVyPC9BdXRob3I+PFllYXI+MjAxMTwvWWVh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L3B1Yi1kYXRlcz48L2RhdGVzPjxpc2JuPjEwNDktNzMyMzwvaXNibj48YWNjZXNzaW9uLW51bT4y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vertAlign w:val="superscript"/>
              </w:rPr>
              <w:t>Barnetz &amp; Feigin, 2012; Barnfather et al., 2011; Bluebond-Langer et al., 1991; Brodeur, 2005; Bultas et al., 2015; Campbell et al., 2010; Dennison et al., 2010; Desai et al., 2014; Docherty et al., 2013; Fair et al., 2012; A. Gillard &amp; Allsop, 2016; Ann Gillard &amp; Watts, 2013; A. Gillard et al., 2011; Kirk &amp; Milnes, 2016; Lewis et al., 2016; MacDonald &amp; Greggans, 2010; Moola et al., 2015; Muskat et al., 2016; Nicholas et al., 2007; Nicholas et al., 2009; O'Callaghan et al., 2011; O'Callaghan et al., 2012; O'Callaghan et al., 2013; Stewart et al., 2013b; Tiemens et al., 2007; L. White, 2014; L. C. White et al., 2016; Wright et al., 2004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</w:p>
        </w:tc>
      </w:tr>
      <w:tr w:rsidR="008179AA" w:rsidRPr="00734FD6" w:rsidTr="008B2E45">
        <w:trPr>
          <w:gridAfter w:val="1"/>
          <w:wAfter w:w="385" w:type="dxa"/>
          <w:cantSplit/>
          <w:trHeight w:val="471"/>
        </w:trPr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herapeutic r</w:t>
            </w:r>
            <w:r w:rsidRPr="00734FD6">
              <w:rPr>
                <w:rFonts w:ascii="Times New Roman" w:eastAsia="Calibri" w:hAnsi="Times New Roman" w:cs="Times New Roman"/>
              </w:rPr>
              <w:t>elationships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42</w:t>
            </w:r>
          </w:p>
        </w:tc>
        <w:tc>
          <w:tcPr>
            <w:tcW w:w="58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/>
              <w:ind w:left="57" w:right="57"/>
              <w:rPr>
                <w:rFonts w:ascii="Times New Roman" w:eastAsia="Calibri" w:hAnsi="Times New Roman" w:cs="Times New Roman"/>
                <w:vertAlign w:val="superscript"/>
              </w:rPr>
            </w:pP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BeWVyczwvQXV0aG9yPjxZZWFyPjIwMTE8L1llYXI+PFJl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BeWVyczwvQXV0aG9yPjxZZWFyPjIwMTE8L1llYXI+PFJl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vertAlign w:val="superscript"/>
              </w:rPr>
              <w:t>Ayers et al., 2011; Barnetz &amp; Feigin, 2012; Barnfather et al., 2011; Baruch, 2010; Bignall et al., 2015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t>;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CbHVlYm9uZC1MYW5nZXI8L0F1dGhvcj48WWVhcj4xOTkx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CbHVlYm9uZC1MYW5nZXI8L0F1dGhvcj48WWVhcj4xOTkx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vertAlign w:val="superscript"/>
              </w:rPr>
              <w:t xml:space="preserve"> Bluebond-Langer et al., 1991; Brodeur, 2005; Brothers et al., 2014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t xml:space="preserve">; 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a2V5d29yZD5QaWxvdCBQcm9qZWN0czwva2V5d29yZD48a2V5d29yZD5Qc3ljaG9sb2d5LCBBZG9s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EZW5uaXNvbjwvQXV0aG9yPjxZZWFyPjIwMTA8L1llYXI+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dXRoLWFkZHJlc3M+PHRpdGxlcz48dGl0bGU+VGhlIEVmZmVjdHMgb2YgSW50cm9kdWNpbmcgUGVl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a2V5d29yZD5QaWxvdCBQcm9qZWN0czwva2V5d29yZD48a2V5d29yZD5Qc3ljaG9sb2d5LCBBZG9s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vertAlign w:val="superscript"/>
              </w:rPr>
              <w:t>Dennison et al., 2010; Desai et al., 2014; Docherty et al., 2013; Fair et al., 2012; Gan et al., 2010; Gaysynsky et al., 2015; A. Gillard &amp; Allsop, 2016; Ann Gillard &amp; Watts, 2013; A. Gillard et al., 2011; Griffiths et al., 2015; Hosek et al., 2012; Kashikar-Zuck et al., 2016; Kirk &amp; Milnes, 2016; Lewis et al., 2016; MacDonald &amp; Greggans, 2010; Moola et al., 2015; Muskat et al., 2016; Nicholas et al., 2007; Nicholas et al., 2012; Nicholas et al., 2009; O'Callaghan et al., 2011; O'Callaghan et al., 2012; O'Callaghan et al., 2013; Reme et al., 2013; Romero, 2014; Serlachius et al., 2012; Shrimpton et al., 2013; Stewart, Barnfather, et al., 2011; Stewart et al., 2013b; Stewart, Masuda, et al., 2011; Tiemens et al., 2007; L. White, 2014; Whittemore et al., 2010; Wolf Bordonaro, 2005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</w:p>
        </w:tc>
      </w:tr>
      <w:tr w:rsidR="008179AA" w:rsidRPr="00734FD6" w:rsidTr="008B2E45">
        <w:trPr>
          <w:gridAfter w:val="1"/>
          <w:wAfter w:w="385" w:type="dxa"/>
          <w:cantSplit/>
          <w:trHeight w:val="1200"/>
        </w:trPr>
        <w:tc>
          <w:tcPr>
            <w:tcW w:w="15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Social Support</w:t>
            </w:r>
          </w:p>
        </w:tc>
        <w:tc>
          <w:tcPr>
            <w:tcW w:w="14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I am not alone</w:t>
            </w: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46</w:t>
            </w:r>
          </w:p>
        </w:tc>
        <w:tc>
          <w:tcPr>
            <w:tcW w:w="58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/>
              <w:ind w:left="57" w:right="57"/>
              <w:rPr>
                <w:rFonts w:ascii="Times New Roman" w:eastAsia="Calibri" w:hAnsi="Times New Roman" w:cs="Times New Roman"/>
                <w:vertAlign w:val="superscript"/>
              </w:rPr>
            </w:pP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b3I+U3RpbnNvbiwgSmVubmlmZXIgTjwvYXV0aG9yPjxhdXRob3I+VG9vbWV5LCBQYXRyaWNpYSBD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CYXJsb3c8L0F1dGhvcj48WWVhcj4xOTk5PC9ZZWFyPjxS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bHQtdGl0bGU+PC90aXRsZXM+PHBlcmlvZGljYWw+PGZ1bGwtdGl0bGU+QnJpdGlzaCBKb3VybmFs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MTQ3NS15PC9lbGVjdHJvbmljLXJlc291cmNlLW51bT48cmVtb3RlLWRhdGFiYXNlLW5hbWU+TUVE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b3I+U3RpbnNvbiwgSmVubmlmZXIgTjwvYXV0aG9yPjxhdXRob3I+VG9vbWV5LCBQYXRyaWNpYSBD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vertAlign w:val="superscript"/>
              </w:rPr>
              <w:t>Barlow et al., 1999; Barnetz &amp; Feigin, 2012; Barnfather et al., 2011; Baruch, 2010; Bluebond-Langer et al., 1991; Brodeur, 2005; Brothers et al., 2014; Bultas et al., 2015; Campbell et al., 2010; Curle et al., 2005; Dennison et al., 2010; Desai et al., 2014; Docherty et al., 2013; Fair et al., 2012; Gan et al., 2010; Gaysynsky et al., 2015; A. Gillard &amp; Allsop, 2016; Ann Gillard &amp; Watts, 2013; A. Gillard et al., 2011; Griffiths et al., 2015; Hosek et al., 2012; Kashikar-Zuck et al., 2016; Kirk &amp; Milnes, 2016; Lewis et al., 2016; MacDonald &amp; Greggans, 2010; Marsac et al., 2012; Masuda et al., 2013; Moola et al., 2015; Muskat et al., 2016; Nicholas et al., 2007; Nicholas et al., 2012; Nicholas et al., 2009; Nieto et al., 2015; O'Callaghan et al., 2012; Reme et al., 2013; Serlachius et al., 2012; Stewart, Barnfather, et al., 2011; Stewart et al., 2013a, 2013b; Stewart, Masuda, et al., 2011; J. N. Stinson et al., 2008; Tiemens et al., 2007; L. White, 2014; L. C. White et al., 2016; Whittemore et al., 2010; Wright et al., 2004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</w:p>
        </w:tc>
      </w:tr>
      <w:tr w:rsidR="008179AA" w:rsidRPr="00734FD6" w:rsidTr="008B2E45">
        <w:trPr>
          <w:gridAfter w:val="1"/>
          <w:wAfter w:w="385" w:type="dxa"/>
          <w:cantSplit/>
          <w:trHeight w:val="626"/>
        </w:trPr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mproved r</w:t>
            </w:r>
            <w:r w:rsidRPr="00734FD6">
              <w:rPr>
                <w:rFonts w:ascii="Times New Roman" w:eastAsia="Calibri" w:hAnsi="Times New Roman" w:cs="Times New Roman"/>
              </w:rPr>
              <w:t>elationships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58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/>
              <w:ind w:left="57" w:right="57"/>
              <w:rPr>
                <w:rFonts w:ascii="Times New Roman" w:eastAsia="Calibri" w:hAnsi="Times New Roman" w:cs="Times New Roman"/>
                <w:vertAlign w:val="superscript"/>
              </w:rPr>
            </w:pP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aG9ycz48L2NvbnRyaWJ1dG9ycz48dGl0bGVzPjx0aXRsZT4mcXVvdDtNeSBZQVAgRmFtaWx5JmFw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CYXJsb3c8L0F1dGhvcj48WWVhcj4xOTk5PC9ZZWFyPjxS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aG9ycz48L2NvbnRyaWJ1dG9ycz48dGl0bGVzPjx0aXRsZT4mcXVvdDtNeSBZQVAgRmFtaWx5JmFw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vertAlign w:val="superscript"/>
              </w:rPr>
              <w:t>(Barlow et al., 1999; Barnetz &amp; Feigin, 2012; Barry et al., 2010; Baruch, 2010; Bignall et al., 2015; Bluebond-Langer et al., 1991; Brodeur, 2005; Burns et al., 2010; Curle et al., 2005; Desai et al., 2014; Docherty et al., 2013; Fair et al., 2012; Gan et al., 2010; Gaysynsky et al., 2015; Ann Gillard &amp; Watts, 2013; A. Gillard et al., 2011; Hosek et al., 2012; Jaser et al., 2014; Lewis et al., 2016; MacDonald &amp; Greggans, 2010;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NYXJzYWM8L0F1dGhvcj48WWVhcj4yMDEyPC9ZZWFyPjxS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NYXJzYWM8L0F1dGhvcj48WWVhcj4yMDEyPC9ZZWFyPjxS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vertAlign w:val="superscript"/>
              </w:rPr>
              <w:t>Marsac et al., 2012; Nicholas et al., 2007; O'Callaghan et al., 2011; O'Callaghan et al., 2012; O'Callaghan et al., 2013;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TZXJsYWNoaXVzPC9BdXRob3I+PFllYXI+MjAxMjwvWWVh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TZXJsYWNoaXVzPC9BdXRob3I+PFllYXI+MjAxMjwvWWVh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vertAlign w:val="superscript"/>
              </w:rPr>
              <w:t>Serlachius et al., 2012; Shrimpton et al., 2013; Sibinga et al., 2011; Stewart, Barnfather, et al., 2011; Stewart et al., 2013a, 2013b; J. N. Stinson et al., 2008; Wolf Bordonaro, 2005; Wright et al., 2004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</w:p>
        </w:tc>
      </w:tr>
      <w:tr w:rsidR="008179AA" w:rsidRPr="00734FD6" w:rsidTr="008B2E45">
        <w:trPr>
          <w:gridAfter w:val="1"/>
          <w:wAfter w:w="385" w:type="dxa"/>
          <w:cantSplit/>
          <w:trHeight w:val="680"/>
        </w:trPr>
        <w:tc>
          <w:tcPr>
            <w:tcW w:w="15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lastRenderedPageBreak/>
              <w:t>A Hopeful Alternative</w:t>
            </w:r>
          </w:p>
        </w:tc>
        <w:tc>
          <w:tcPr>
            <w:tcW w:w="14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ope and i</w:t>
            </w:r>
            <w:r w:rsidRPr="00734FD6">
              <w:rPr>
                <w:rFonts w:ascii="Times New Roman" w:eastAsia="Calibri" w:hAnsi="Times New Roman" w:cs="Times New Roman"/>
              </w:rPr>
              <w:t>nspiration</w:t>
            </w: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58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/>
              <w:ind w:left="57" w:right="57"/>
              <w:rPr>
                <w:rFonts w:ascii="Times New Roman" w:eastAsia="Calibri" w:hAnsi="Times New Roman" w:cs="Times New Roman"/>
                <w:vertAlign w:val="superscript"/>
              </w:rPr>
            </w:pP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d29yZD5QYWluL3B4IFtQc3ljaG9sb2d5XTwva2V5d29yZD48a2V5d29yZD4qUHN5Y2hvbG9neSwg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CYXJsb3c8L0F1dGhvcj48WWVhcj4xOTk5PC9ZZWFyPjxS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MGYyNiZhbXA7YWNkbmF0PTE0NjM1NzI1MjFfY2M0NjExNTAxZjc5YWZmZDRjMjA2NjExOTU5NTBk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d29yZD5QYWluL3B4IFtQc3ljaG9sb2d5XTwva2V5d29yZD48a2V5d29yZD4qUHN5Y2hvbG9neSwg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vertAlign w:val="superscript"/>
              </w:rPr>
              <w:t>Barlow et al., 1999; Barnetz &amp; Feigin, 2012; Barnfather et al., 2011; Baruch, 2010; Bluebond-Langer et al., 1991; Brodeur, 2005; Bultas et al., 2015; Burns et al., 2010; Campbell et al., 2010; Dennison et al., 2010; Fair et al., 2012; A. Gillard &amp; Allsop, 2016; Ann Gillard &amp; Watts, 2013; A. Gillard et al., 2011; Hosek et al., 2012; Kashikar-Zuck et al., 2016; Kirk &amp; Milnes, 2016; Lewis et al., 2016; Moola et al., 2015; Nicholas et al., 2009; O'Callaghan et al., 2012; Stewart, Barnfather, et al., 2011; Stewart et al., 2013a, 2013b; J. Stinson et al., 2010; J. N. Stinson et al., 2008; Weekes et al., 1993; L. White, 2014; Wolf Bordonaro, 2005; Wright et al., 2004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</w:p>
        </w:tc>
      </w:tr>
      <w:tr w:rsidR="008179AA" w:rsidRPr="00734FD6" w:rsidTr="008B2E45">
        <w:trPr>
          <w:gridAfter w:val="1"/>
          <w:wAfter w:w="385" w:type="dxa"/>
          <w:cantSplit/>
          <w:trHeight w:val="222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 xml:space="preserve">More than </w:t>
            </w:r>
            <w:r>
              <w:rPr>
                <w:rFonts w:ascii="Times New Roman" w:eastAsia="Calibri" w:hAnsi="Times New Roman" w:cs="Times New Roman"/>
              </w:rPr>
              <w:t>just my i</w:t>
            </w:r>
            <w:r w:rsidRPr="00734FD6">
              <w:rPr>
                <w:rFonts w:ascii="Times New Roman" w:eastAsia="Calibri" w:hAnsi="Times New Roman" w:cs="Times New Roman"/>
              </w:rPr>
              <w:t>llnes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/>
              <w:ind w:left="57" w:right="57"/>
              <w:rPr>
                <w:rFonts w:ascii="Times New Roman" w:eastAsia="Calibri" w:hAnsi="Times New Roman" w:cs="Times New Roman"/>
                <w:vertAlign w:val="superscript"/>
              </w:rPr>
            </w:pP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cD0iMTQ5MTM5NzQwMyI+MTY2NTwva2V5PjwvZm9yZWlnbi1rZXlzPjxyZWYtdHlwZSBuYW1lPSJK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CYXJsb3c8L0F1dGhvcj48WWVhcj4xOTk5PC9ZZWFyPjxS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F1dGhvcj5HaWxsYXJkPC9BdXRob3I+PFllYXI+MjAxMzwvWWVhcj48UmVjTnVtPjE2NjE8L1Jl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cD0iMTQ5MTM5NzQwMyI+MTY2NTwva2V5PjwvZm9yZWlnbi1rZXlzPjxyZWYtdHlwZSBuYW1lPSJK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vertAlign w:val="superscript"/>
              </w:rPr>
              <w:t>Barlow et al., 1999; Barnetz &amp; Feigin, 2012; Barnfather et al., 2011; Brothers et al., 2014; Burns et al., 2010; Campbell et al., 2010; Dennison et al., 2010; Desai et al., 2014; Fair et al., 2012; Gan et al., 2010; A. Gillard &amp; Allsop, 2016; Ann Gillard &amp; Watts, 2013; A. Gillard et al., 2011; Griffiths et al., 2015; Hosek et al., 2012; Kashikar-Zuck et al., 2016; Kirk &amp; Milnes, 2016; Moola et al., 2015; Muskat et al., 2016; Nicholas et al., 2007; Nicholas et al., 2012; O'Callaghan et al., 2012; O'Callaghan et al., 2013; Reme et al., 2013; Romero, 2014; Serlachius et al., 2012; Shrimpton et al., 2013; Stewart, Barnfather, et al., 2011; Stewart et al.; J. N. Stinson et al., 2008; L. White, 2014; Whittemore et al., 2010; Wolf Bordonaro, 2005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</w:p>
        </w:tc>
      </w:tr>
      <w:tr w:rsidR="008179AA" w:rsidRPr="00734FD6" w:rsidTr="008B2E45">
        <w:trPr>
          <w:gridAfter w:val="1"/>
          <w:wAfter w:w="385" w:type="dxa"/>
          <w:cantSplit/>
          <w:trHeight w:val="205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eing normal with an LT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39</w:t>
            </w: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/>
              <w:ind w:left="57" w:right="57"/>
              <w:rPr>
                <w:rFonts w:ascii="Times New Roman" w:eastAsia="Calibri" w:hAnsi="Times New Roman" w:cs="Times New Roman"/>
                <w:vertAlign w:val="superscript"/>
              </w:rPr>
            </w:pP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cHJvYWNoLiZhbXA7YXVsYXN0PU8lMjdDYWxsYWdoYW4mYW1wO3BpZD0lM0NhdXRob3IlM0VPJTI3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CYXJsb3c8L0F1dGhvcj48WWVhcj4xOTk5PC9ZZWFyPjxS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MTYvai5jaGlsZHlvdXRoLjIwMTYuMDQuMDAxPC9lbGVjdHJvbmljLXJlc291cmNlLW51bT48cmVt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cHJvYWNoLiZhbXA7YXVsYXN0PU8lMjdDYWxsYWdoYW4mYW1wO3BpZD0lM0NhdXRob3IlM0VPJTI3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vertAlign w:val="superscript"/>
              </w:rPr>
              <w:t>Barlow et al., 1999; Barnetz &amp; Feigin, 2012; Baruch, 2010; Bluebond-Langer et al., 1991; Brodeur, 2005; Bultas et al., 2015; Burns et al., 2010; Campbell et al., 2010; Dennison et al., 2010; Desai et al., 2014; Docherty et al., 2013; Fair et al., 2012; A. Gillard &amp; Allsop, 2016; Ann Gillard &amp; Watts, 2013; A. Gillard et al., 2011; Griffiths et al., 2015; Hosek et al., 2012; Kashikar-Zuck et al., 2016; Kirk &amp; Milnes, 2016; Lewis et al., 2016; Marsac et al., 2012; Moola et al., 2015; Muskat et al., 2016; Nicholas et al., 2007; Nicholas et al., 2012; Nicholas et al.; O'Callaghan et al., 2011; O'Callaghan et al., 2012; O'Callaghan et al., 2013; Reme et al., 2013; Shrimpton et al., 2013; Sibinga et al., 2011; Stewart, Barnfather, et al., 2011; Stewart et al., 2013a, 2013b; J. N. Stinson et al., 2008; L. White, 2014; Wolf Bordonaro, 2005; Wright et al., 2004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</w:p>
        </w:tc>
      </w:tr>
      <w:tr w:rsidR="008179AA" w:rsidRPr="00734FD6" w:rsidTr="008B2E45">
        <w:trPr>
          <w:gridAfter w:val="1"/>
          <w:wAfter w:w="385" w:type="dxa"/>
          <w:cantSplit/>
          <w:trHeight w:val="413"/>
        </w:trPr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 have something to offer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58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/>
              <w:ind w:right="57"/>
              <w:rPr>
                <w:rFonts w:ascii="Times New Roman" w:eastAsia="Calibri" w:hAnsi="Times New Roman" w:cs="Times New Roman"/>
                <w:vertAlign w:val="superscript"/>
              </w:rPr>
            </w:pP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ZD4qQWRhcHRhdGlvbiwgUHN5Y2hvbG9naWNhbDwva2V5d29yZD48a2V5d29yZD5BZHVsdDwva2V5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CYXJuZXR6PC9BdXRob3I+PFllYXI+MjAxMjwvWWVhcj48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cnkgYW5kIFNvY2lhbCBXb3JrLCBVbml2ZXJzaXR5IG9mIE1hbmNoZXN0ZXIsIE1hbmNoZXN0ZXIs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ZD4qQWRhcHRhdGlvbiwgUHN5Y2hvbG9naWNhbDwva2V5d29yZD48a2V5d29yZD5BZHVsdDwva2V5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vertAlign w:val="superscript"/>
              </w:rPr>
              <w:t>Barlow et al., 1999; Barnetz &amp; Feigin, 2012; Barnfather et al., 2011; Bignall et al., 2015; Bluebond-Langer et al., 1991; Brodeur, 2005; Burns et al., 2010; Desai et al., 2014; Ann Gillard &amp; Watts, 2013; A. Gillard et al., 2011; Griffiths et al., 2015; Hosek et al., 2012; Kashikar-Zuck et al., 2016; Kirk &amp; Milnes, 2016; Lewis et al., 2016; MacDonald &amp; Greggans, 2010; Marsac et al., 2012; Masuda et al., 2013; Muskat et al., 2016; Nicholas et al., 2007; Nieto et al., 2015; O'Callaghan et al., 2011; Serlachius et al., 2012; Shrimpton et al., 2013; Stewart, Barnfather, et al., 2011; Stewart et al., 2013b; Stinson et al., 2010; J. N. Stinson et al., 2008; Tiemens et al., 2007; Whittemore et al., 2010; Wright et al., 2004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</w:p>
        </w:tc>
      </w:tr>
      <w:tr w:rsidR="008179AA" w:rsidRPr="00734FD6" w:rsidTr="008B2E45">
        <w:trPr>
          <w:gridAfter w:val="1"/>
          <w:wAfter w:w="385" w:type="dxa"/>
          <w:cantSplit/>
          <w:trHeight w:val="77"/>
        </w:trPr>
        <w:tc>
          <w:tcPr>
            <w:tcW w:w="15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Empowerment</w:t>
            </w:r>
          </w:p>
        </w:tc>
        <w:tc>
          <w:tcPr>
            <w:tcW w:w="14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elf-management</w:t>
            </w: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49</w:t>
            </w:r>
          </w:p>
        </w:tc>
        <w:tc>
          <w:tcPr>
            <w:tcW w:w="58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/>
              <w:ind w:left="57" w:right="57"/>
              <w:rPr>
                <w:rFonts w:ascii="Times New Roman" w:eastAsia="Calibri" w:hAnsi="Times New Roman" w:cs="Times New Roman"/>
                <w:vertAlign w:val="superscript"/>
              </w:rPr>
            </w:pP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CYXJsb3c8L0F1dGhvcj48WWVhcj4xOTk5PC9ZZWFyPjxS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CYXJsb3c8L0F1dGhvcj48WWVhcj4xOTk5PC9ZZWFyPjxS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vertAlign w:val="superscript"/>
              </w:rPr>
              <w:t>Barlow et al., 1999; Barnetz &amp; Feigin, 2012; Barry et al., 2010; Baruch, 2010; Bignall et al., 2015; Bluebond-Langer et al., 1991; Brodeur, 2005; Brothers et al., 2014; Burns et al., 2010; Campbell et al., 2010;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c3NlcnY/c2lkPU9WSUQ6bWVkbGluZSZhbXA7aWQ9cG1pZDoyNTY5MTIwOSZhbXA7aWQ9ZG9pOjEw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DdXJsZTwvQXV0aG9yPjxZZWFyPjIwMDU8L1llYXI+PFJl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c3NlcnY/c2lkPU9WSUQ6bWVkbGluZSZhbXA7aWQ9cG1pZDoyNTY5MTIwOSZhbXA7aWQ9ZG9pOjEw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vertAlign w:val="superscript"/>
              </w:rPr>
              <w:t xml:space="preserve"> Curle et al., 2005; Dennison et al., 2010; Desai et al., 2014; Docherty et al., 2013; Fair et al., 2012; Gan et al., 2010; Ann Gillard &amp; Watts, 2013; A. Gillard et al., 2011; Hosek et al., 2012; Jaser et al., 2014; Kashikar-Zuck et al., 2016; Kirk &amp; Milnes, 2016; Lewis et al., 2016; MacDonald &amp; Greggans, 2010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t xml:space="preserve">; 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ZXZpZXcgMSAtIFNjcmVlbmVkIGR1cmluZyBwaWxvdGluZzwvbW9kaWZpZWQtZGF0ZT48L3JlY29y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NYXJzYWM8L0F1dGhvcj48WWVhcj4yMDEyPC9ZZWFyPjxS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ZXZpZXcgMSAtIFNjcmVlbmVkIGR1cmluZyBwaWxvdGluZzwvbW9kaWZpZWQtZGF0ZT48L3JlY29y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vertAlign w:val="superscript"/>
              </w:rPr>
              <w:t>Marsac et al., 2012; Moola et al., 2015; Muskat et al., 2016; Nicholas et al., 2007; Nicholas et al., 2012; Nicholas et al., 2009; Nieto et al., 2015; Nilsson et al., 2009; O'Callaghan et al., 2011; O'Callaghan et al., 2012; O'Callaghan et al., 2013; Reme et al., 2013; Serlachius et al., 2012; Shrimpton et al., 2013; Sibinga et al., 2011; Stewart, Barnfather, et al., 2011; Stewart et al., 2013a, 2013b; Stewart, Masuda, et al., 2011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t>;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TdGluc29uPC9BdXRob3I+PFllYXI+MjAxMDwvWWVhcj48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TdGluc29uPC9BdXRob3I+PFllYXI+MjAxMDwvWWVhcj48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vertAlign w:val="superscript"/>
              </w:rPr>
              <w:t>Stinson et al., 2010; J. N. Stinson et al., 2008; Weekes et al., 1993; L. White, 2014; Whittemore et al., 2010; Wolf Bordonaro, 2005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</w:p>
        </w:tc>
      </w:tr>
      <w:tr w:rsidR="008179AA" w:rsidRPr="00734FD6" w:rsidTr="008B2E45">
        <w:trPr>
          <w:gridAfter w:val="1"/>
          <w:wAfter w:w="385" w:type="dxa"/>
          <w:cantSplit/>
          <w:trHeight w:val="713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lastRenderedPageBreak/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Empowermen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47</w:t>
            </w: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/>
              <w:ind w:left="57" w:right="57"/>
              <w:rPr>
                <w:rFonts w:ascii="Times New Roman" w:eastAsia="Calibri" w:hAnsi="Times New Roman" w:cs="Times New Roman"/>
                <w:vertAlign w:val="superscript"/>
              </w:rPr>
            </w:pP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BeWVyczwvQXV0aG9yPjxZZWFyPjIwMTE8L1llYXI+PFJl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BeWVyczwvQXV0aG9yPjxZZWFyPjIwMTE8L1llYXI+PFJl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vertAlign w:val="superscript"/>
              </w:rPr>
              <w:t>Ayers et al., 2011; Barlow et al., 1999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t>;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b3YmYXBvczt0PC93b3JrLXR5cGU+PHVybHM+PHJlbGF0ZWQtdXJscz48dXJsPmh0dHA6Ly9vdmlk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CYXJyeTwvQXV0aG9yPjxZZWFyPjIwMTA8L1llYXI+PFJl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b3YmYXBvczt0PC93b3JrLXR5cGU+PHVybHM+PHJlbGF0ZWQtdXJscz48dXJsPmh0dHA6Ly9vdmlk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vertAlign w:val="superscript"/>
              </w:rPr>
              <w:t>Barry et al., 2010; Bignall et al., 2015; Bluebond-Langer et al., 1991; Brodeur, 2005; Brothers et al., 2014; Bultas et al., 2015; Burns et al., 2010; Campbell et al., 2010; Dennison et al., 2010; Desai et al., 2014; Docherty et al., 2013; Fair et al., 2012; Gan et al., 2010; A. Gillard &amp; Allsop, 2016; Ann Gillard &amp; Watts, 2013; A. Gillard et al., 2011; Hosek et al., 2012; Jaser et al., 2014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t xml:space="preserve">; 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LYXNoaWthci1adWNrPC9BdXRob3I+PFllYXI+MjAxNjwv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LYXNoaWthci1adWNrPC9BdXRob3I+PFllYXI+MjAxNjwv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vertAlign w:val="superscript"/>
              </w:rPr>
              <w:t>Kashikar-Zuck et al., 2016; Kirk &amp; Milnes, 2016; Lewis et al., 2016; MacDonald &amp; Greggans, 2010; Masuda et al., 2013; Moola et al., 2015; Muskat et al., 2016; Nicholas et al., 2007; Nicholas et al., 2009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t xml:space="preserve">; 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aGlybGV5PC9hdXRob3I+PGF1dGhvcj5TcGllZ2VsLCBMeW5uPC9hdXRob3I+PC9hdXRob3JzPjwv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PJmFwb3M7Q2FsbGFnaGFuPC9BdXRob3I+PFllYXI+MjAx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aGlybGV5PC9hdXRob3I+PGF1dGhvcj5TcGllZ2VsLCBMeW5uPC9hdXRob3I+PC9hdXRob3JzPjwv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vertAlign w:val="superscript"/>
              </w:rPr>
              <w:t>O'Callaghan et al., 2011; O'Callaghan et al., 2012; O'Callaghan et al., 2013; Reme et al., 2013; Serlachius et al., 2012; Shrimpton et al., 2013; Sibinga et al., 2011; Stewart, Barnfather, et al., 2011; Stewart et al., 2013a, 2013b; J. Stinson et al., 2010; J. N. Stinson et al., 2008; Tiemens et al., 2007; Weekes et al., 1993; L. White, 2014; L. C. White et al., 2016; Wolf Bordonaro, 2005; Wright et al., 2004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</w:p>
        </w:tc>
      </w:tr>
      <w:tr w:rsidR="008179AA" w:rsidRPr="00734FD6" w:rsidTr="008B2E45">
        <w:trPr>
          <w:gridAfter w:val="1"/>
          <w:wAfter w:w="385" w:type="dxa"/>
          <w:cantSplit/>
          <w:trHeight w:val="900"/>
        </w:trPr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Self-Esteem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27</w:t>
            </w:r>
          </w:p>
        </w:tc>
        <w:tc>
          <w:tcPr>
            <w:tcW w:w="58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/>
              <w:ind w:left="57" w:right="57"/>
              <w:rPr>
                <w:rFonts w:ascii="Times New Roman" w:eastAsia="Calibri" w:hAnsi="Times New Roman" w:cs="Times New Roman"/>
                <w:vertAlign w:val="superscript"/>
              </w:rPr>
            </w:pP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bGxhcmQsIEFubjwvYXV0aG9yPjxhdXRob3I+V2F0dHMsIENsaWZ0b24gRS48L2F1dGhvcj48L2F1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CYXJuZXR6PC9BdXRob3I+PFllYXI+MjAxMjwvWWVhcj48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bGxhcmQsIEFubjwvYXV0aG9yPjxhdXRob3I+V2F0dHMsIENsaWZ0b24gRS48L2F1dGhvcj48L2F1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vertAlign w:val="superscript"/>
              </w:rPr>
              <w:t>Barnetz &amp; Feigin, 2012; Barry et al., 2010; Baruch, 2010; Brodeur, 2005; Brothers et al., 2014; Burns et al., 2010; Campbell et al., 2010; Dennison et al., 2010; Desai et al., 2014; Gan et al., 2010; Gaysynsky et al., 2015; A. Gillard &amp; Allsop, 2016; Ann Gillard &amp; Watts, 2013; A. Gillard et al., 2011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t>;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Ib3NlazwvQXV0aG9yPjxZZWFyPjIwMTI8L1llYXI+PFJl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Ib3NlazwvQXV0aG9yPjxZZWFyPjIwMTI8L1llYXI+PFJl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vertAlign w:val="superscript"/>
              </w:rPr>
              <w:t>Hosek et al., 2012; Jaser et al., 2014; Kashikar-Zuck et al., 2016; Kirk &amp; Milnes, 2016; Nicholas et al., 2007; Shrimpton et al., 2013; Stewart, Barnfather, et al., 2011; Stewart et al., 2013a, 2013b; Tiemens et al., 2007; L. White, 2014; Whittemore et al., 2010; Wright et al., 2004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</w:p>
        </w:tc>
      </w:tr>
      <w:tr w:rsidR="008179AA" w:rsidRPr="00734FD6" w:rsidTr="008B2E45">
        <w:trPr>
          <w:gridAfter w:val="1"/>
          <w:wAfter w:w="385" w:type="dxa"/>
          <w:cantSplit/>
          <w:trHeight w:val="203"/>
        </w:trPr>
        <w:tc>
          <w:tcPr>
            <w:tcW w:w="15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Getting In and Staying In</w:t>
            </w:r>
          </w:p>
        </w:tc>
        <w:tc>
          <w:tcPr>
            <w:tcW w:w="14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Availability</w:t>
            </w: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58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/>
              <w:ind w:left="57" w:right="57"/>
              <w:rPr>
                <w:rFonts w:ascii="Times New Roman" w:eastAsia="Calibri" w:hAnsi="Times New Roman" w:cs="Times New Roman"/>
                <w:vertAlign w:val="superscript"/>
              </w:rPr>
            </w:pP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jI8L251bWJlcj48ZGF0ZXM+PHllYXI+MjAxMDwveWVhcj48L2RhdGVzPjx1cmxzPjwvdXJscz48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CYXJsb3c8L0F1dGhvcj48WWVhcj4xOTk5PC9ZZWFyPjxS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LXRpdGxlPjxhYmJyLTE+Si4gSGVhbHRoIFBzeWNob2wuPC9hYmJyLTE+PGFiYnItMj5KIEhlYWx0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jI8L251bWJlcj48ZGF0ZXM+PHllYXI+MjAxMDwveWVhcj48L2RhdGVzPjx1cmxzPjwvdXJscz48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vertAlign w:val="superscript"/>
              </w:rPr>
              <w:t>Barlow et al., 1999; Barnetz &amp; Feigin, 2012; Barnfather et al., 2011; Campbell et al., 2010; Dennison et al., 2010; Desai et al., 2014; Docherty et al., 2013; Fair et al., 2012; Gan et al., 2010; Ann Gillard &amp; Watts, 2013; A. Gillard et al., 2011; Griffiths et al., 2015; Hosek et al., 2012; Kashikar-Zuck et al., 2016; Lewis et al., 2016; MacDonald &amp; Greggans, 2010; Masuda et al., 2013; Muskat et al., 2016; Nicholas et al., 2007; Nicholas et al., 2009; O'Callaghan et al., 2011; O'Callaghan et al., 2012; Reme et al., 2013; Stewart et al., 2013b; J. N. Stinson et al., 2008; Weekes et al., 1993; L. White, 2014; L. C. White et al., 2016; Whittemore et al., 2010; Wolf Bordonaro, 2005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</w:p>
        </w:tc>
      </w:tr>
      <w:tr w:rsidR="008179AA" w:rsidRPr="00734FD6" w:rsidTr="008B2E45">
        <w:trPr>
          <w:gridAfter w:val="1"/>
          <w:wAfter w:w="385" w:type="dxa"/>
          <w:cantSplit/>
          <w:trHeight w:val="453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Accessibility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52</w:t>
            </w: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/>
              <w:ind w:left="57" w:right="57"/>
              <w:rPr>
                <w:rFonts w:ascii="Times New Roman" w:eastAsia="Calibri" w:hAnsi="Times New Roman" w:cs="Times New Roman"/>
                <w:vertAlign w:val="superscript"/>
              </w:rPr>
            </w:pP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a2V5d29yZD48a2V5d29yZD4qUGF0aWVudCBFZHVjYXRpb24gYXMgVG9waWMvbXQgW01ldGhvZHNd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CYXJsb3c8L0F1dGhvcj48WWVhcj4xOTk5PC9ZZWFyPjxS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a2V5d29yZD48a2V5d29yZD4qUGF0aWVudCBFZHVjYXRpb24gYXMgVG9waWMvbXQgW01ldGhvZHNd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vertAlign w:val="superscript"/>
              </w:rPr>
              <w:t>Barlow et al., 1999; Barnetz &amp; Feigin, 2012; Barnfather et al., 2011; Barry et al., 2010; Baruch, 2010; Bignall et al., 2015; Brodeur, 2005; Brothers et al., 2014; Bultas et al., 2015; Burns et al., 2010; Campbell et al., 2010; Dennison et al., 2010; Desai et al., 2014; Docherty et al., 2013; Fair et al., 2012; Gan et al., 2010; Gaysynsky et al., 2015; A. Gillard &amp; Allsop, 2016; Ann Gillard &amp; Watts, 2013; A. Gillard et al., 2011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t>;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NXR0OTd2djJyenB2MnNzZHAiIHRpbWVzdGFtcD0iMTQ5MTM5NzQwMyI+MTY2Nzwva2V5PjwvZm9y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HcmlmZml0aHM8L0F1dGhvcj48WWVhcj4yMDE1PC9ZZWFy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c3Npb24tbnVtPjIxMzExOTE0PC9hY2Nlc3Npb24tbnVtPjx1cmxzPjxyZWxhdGVkLXVybHM+PHVy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NXR0OTd2djJyenB2MnNzZHAiIHRpbWVzdGFtcD0iMTQ5MTM5NzQwMyI+MTY2Nzwva2V5PjwvZm9y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vertAlign w:val="superscript"/>
              </w:rPr>
              <w:t>Griffiths et al., 2015; Hosek et al., 2012; Jaser et al., 2014; Kashikar-Zuck et al., 2016; Kirk &amp; Milnes, 2016; Lewis et al., 2016; MacDonald &amp; Greggans, 2010; Marsac et al., 2012; Masuda et al., 2013; Moola et al., 2015; Muskat et al., 2016; Nicholas et al., 2007; Nicholas et al., 2012; Nicholas et al., 2009; O'Callaghan et al., 2011; O'Callaghan et al., 2012; O'Callaghan et al., 2013; Reme et al., 2013; Romero, 2014; Serlachius et al., 2012; Shrimpton et al., 2013; Stewart, Barnfather, et al., 2011; Stewart et al., 2013b; Stewart, Masuda, et al., 2011; J. Stinson et al.; J. N. Stinson et al., 2008; Tiemens et al., 2007; L. White, 2014; L. C. White et al., 2016; Whittemore et al., 2010; Wolf Bordonaro, 2005; Wright et al., 2004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</w:p>
        </w:tc>
      </w:tr>
      <w:tr w:rsidR="008179AA" w:rsidRPr="00734FD6" w:rsidTr="008B2E45">
        <w:trPr>
          <w:gridAfter w:val="1"/>
          <w:wAfter w:w="385" w:type="dxa"/>
          <w:cantSplit/>
          <w:trHeight w:val="422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lastRenderedPageBreak/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Engagemen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54</w:t>
            </w: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/>
              <w:ind w:left="57" w:right="57"/>
              <w:rPr>
                <w:rFonts w:ascii="Times New Roman" w:eastAsia="Calibri" w:hAnsi="Times New Roman" w:cs="Times New Roman"/>
                <w:vertAlign w:val="superscript"/>
              </w:rPr>
            </w:pP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jxrZXl3b3Jkcz48a2V5d29yZD5QZXJzb25hbCBhbmQgU29jaWFsIFJlc3BvbnNpYmlsaXR5IE1v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CYXJsb3c8L0F1dGhvcj48WWVhcj4xOTk5PC9ZZWFyPjxS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a2V5IGFwcD0iRU4iIGRiLWlkPSJwZTByMnh2czBhejk1eGVycDljNXR0OTd2djJyenB2MnNzZHAi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YW1pbmF0aW9uK29mK2ErTmV3K0NvbWJpbmVkK0NvZ25pdGl2ZS1CZWhhdmlvcmFsK2FuZCtOZXVy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b202PjxjdXN0b203PjAgLSAmYXBvczttaXhlZCBhaW1zJmFwb3M7IGluIHRoYXQgaXQgdGFyZ2V0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jxrZXl3b3Jkcz48a2V5d29yZD5QZXJzb25hbCBhbmQgU29jaWFsIFJlc3BvbnNpYmlsaXR5IE1v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vertAlign w:val="superscript"/>
              </w:rPr>
              <w:t>Barlow et al., 1999; Barnetz &amp; Feigin, 2012; Barnfather et al., 2011; Barry et al., 2010; Baruch, 2010; Bignall et al., 2015; Bluebond-Langer et al., 1991; Brodeur, 2005; Brothers et al., 2014; Bultas et al., 2015; Burns et al., 2010; Campbell et al., 2010; Curle et al., 2005; Dennison et al., 2010; Desai et al., 2014; Fair et al., 2012; Gan et al., 2010; Gaysynsky et al., 2015; A. Gillard &amp; Allsop, 2016; Ann Gillard &amp; Watts, 2013; A. Gillard et al., 2011; Griffiths et al., 2015; Hosek et al., 2012; Jaser et al., 2014; Kashikar-Zuck et al., 2016; Kirk &amp; Milnes, 2016; Lewis et al., 2016; MacDonald &amp; Greggans, 2010; Marsac et al., 2012; Masuda et al., 2013; Moola et al., 2015; Nicholas et al., 2007; Nicholas et al., 2012; Nicholas et al., 2009; Nilsson et al., 2009; O'Callaghan et al., 2011; O'Callaghan et al., 2012; O'Callaghan et al., 2013; Reme et al., 2013; Romero, 2014; Shrimpton et al., 2013; Sibinga et al., 2011; Stewart, Barnfather, et al., 2011; Stewart et al., 2013a, 2013b; Stewart, Masuda, et al., 2011; J. Stinson et al., 2010; J. N. Stinson et al., 2008; Tiemens et al., 2007; Weekes et al., 1993; L. White, 2014; Whittemore et al., 2010; Wolf Bordonaro, 2005; Wright et al., 2004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</w:p>
        </w:tc>
      </w:tr>
      <w:tr w:rsidR="008179AA" w:rsidRPr="00734FD6" w:rsidTr="008B2E45">
        <w:trPr>
          <w:cantSplit/>
          <w:trHeight w:val="517"/>
        </w:trPr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ustaining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 w:line="36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734FD6">
              <w:rPr>
                <w:rFonts w:ascii="Times New Roman" w:eastAsia="Calibri" w:hAnsi="Times New Roman" w:cs="Times New Roman"/>
              </w:rPr>
              <w:t>42</w:t>
            </w:r>
          </w:p>
        </w:tc>
        <w:tc>
          <w:tcPr>
            <w:tcW w:w="6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179AA" w:rsidRPr="00734FD6" w:rsidRDefault="008179AA" w:rsidP="008B2E45">
            <w:pPr>
              <w:spacing w:after="120"/>
              <w:ind w:left="57" w:right="57"/>
              <w:rPr>
                <w:rFonts w:ascii="Times New Roman" w:eastAsia="Calibri" w:hAnsi="Times New Roman" w:cs="Times New Roman"/>
                <w:vertAlign w:val="superscript"/>
              </w:rPr>
            </w:pP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BeWVyczwvQXV0aG9yPjxZZWFyPjIwMTE8L1llYXI+PFJl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BeWVyczwvQXV0aG9yPjxZZWFyPjIwMTE8L1llYXI+PFJl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vertAlign w:val="superscript"/>
              </w:rPr>
              <w:t>Ayers et al., 2011; Barlow et al., 1999;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CYXJuZXR6PC9BdXRob3I+PFllYXI+MjAxMjwvWWVhcj48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CYXJuZXR6PC9BdXRob3I+PFllYXI+MjAxMjwvWWVhcj48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vertAlign w:val="superscript"/>
              </w:rPr>
              <w:t>Barnetz &amp; Feigin, 2012; Barry et al., 2010;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CYXJ1Y2g8L0F1dGhvcj48WWVhcj4yMDEwPC9ZZWFyPjxS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CYXJ1Y2g8L0F1dGhvcj48WWVhcj4yMDEwPC9ZZWFyPjxS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vertAlign w:val="superscript"/>
              </w:rPr>
              <w:t>Baruch, 2010; Bignall et al., 2015; Bluebond-Langer et al., 1991; Brodeur, 2005; Brothers et al., 2014; Bultas et al., 2015; Desai et al., 2014; Fair et al., 2012; Gan et al., 2010; A. Gillard &amp; Allsop, 2016; Ann Gillard &amp; Watts, 2013; A. Gillard et al., 2011; Griffiths et al., 2015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t>;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U3RyZXNzLCBQc3ljaG9sb2dpY2FsL3BjIFtQcmV2ZW50aW9uICZhbXA7IENvbnRyb2xdPC9rZXl3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PEVuZE5vdGU+PENpdGU+PEF1dGhvcj5KYXNlcjwvQXV0aG9yPjxZZWFyPjIwMTQ8L1llYXI+PFJl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begin">
                <w:fldData xml:space="preserve">U3RyZXNzLCBQc3ljaG9sb2dpY2FsL3BjIFtQcmV2ZW50aW9uICZhbXA7IENvbnRyb2xdPC9rZXl3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vertAlign w:val="superscript"/>
              </w:rPr>
            </w:r>
            <w:r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vertAlign w:val="superscript"/>
              </w:rPr>
              <w:t>Jaser et al., 2014; Kashikar-Zuck et al., 2016; Kirk &amp; Milnes, 2016; Lewis et al., 2016; MacDonald &amp; Greggans, 2010; Marsac et al., 2012; Moola et al., 2015; Nicholas et al., 2007; Nicholas et al., 2009; Nieto et al., 2015; O'Callaghan et al., 2011; O'Callaghan et al., 2012; O'Callaghan et al., 2013; Reme et al., 2013; Shrimpton et al., 2013; Sibinga et al., 2011; Stewart, Barnfather, et al., 2011; Stewart et al., 2013a, 2013b; J. N. Stinson et al., 2008; Tiemens et al., 2007; L. White, 2014; L. C. White et al., 2016; Whittemore et al., 2010; Wolf Bordonaro, 2005</w:t>
            </w:r>
            <w:r w:rsidRPr="00734FD6">
              <w:rPr>
                <w:rFonts w:ascii="Times New Roman" w:eastAsia="Calibri" w:hAnsi="Times New Roman" w:cs="Times New Roman"/>
                <w:vertAlign w:val="superscript"/>
              </w:rPr>
              <w:fldChar w:fldCharType="end"/>
            </w:r>
          </w:p>
        </w:tc>
      </w:tr>
    </w:tbl>
    <w:p w:rsidR="008179AA" w:rsidRDefault="008179AA"/>
    <w:p w:rsidR="00734FD6" w:rsidRDefault="00734FD6"/>
    <w:p w:rsidR="00156A9A" w:rsidRDefault="00156A9A"/>
    <w:sectPr w:rsidR="00156A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PA 6th Chil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34FD6"/>
    <w:rsid w:val="00156A9A"/>
    <w:rsid w:val="002A7F5E"/>
    <w:rsid w:val="00405950"/>
    <w:rsid w:val="006150F1"/>
    <w:rsid w:val="00626BEB"/>
    <w:rsid w:val="00711AD7"/>
    <w:rsid w:val="00734FD6"/>
    <w:rsid w:val="008179AA"/>
    <w:rsid w:val="008900E2"/>
    <w:rsid w:val="009522AA"/>
    <w:rsid w:val="0099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FBB294-CB2D-4E30-A8C9-17BD91F2F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34FD6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4FD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34FD6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34FD6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34FD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2414</Words>
  <Characters>13760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6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 Liz</dc:creator>
  <cp:keywords/>
  <dc:description/>
  <cp:lastModifiedBy>Shaw, Liz</cp:lastModifiedBy>
  <cp:revision>10</cp:revision>
  <dcterms:created xsi:type="dcterms:W3CDTF">2018-05-14T15:42:00Z</dcterms:created>
  <dcterms:modified xsi:type="dcterms:W3CDTF">2018-05-14T16:14:00Z</dcterms:modified>
</cp:coreProperties>
</file>